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8427E0" w14:textId="2D2D9D4D" w:rsidR="00C90CA1" w:rsidRDefault="00C90CA1" w:rsidP="00C90CA1">
      <w:pPr>
        <w:rPr>
          <w:rFonts w:hint="eastAsia"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6 table. The UV-vis absorption curve data of Fig. 2 F.</w:t>
      </w:r>
      <w:r>
        <w:rPr>
          <w:bCs/>
          <w:color w:val="000000"/>
          <w:kern w:val="0"/>
          <w:sz w:val="22"/>
        </w:rPr>
        <w:t xml:space="preserve"> Spectra of standard samples from 1 µg mL</w:t>
      </w:r>
      <w:r>
        <w:rPr>
          <w:bCs/>
          <w:color w:val="000000"/>
          <w:kern w:val="0"/>
          <w:sz w:val="22"/>
          <w:vertAlign w:val="superscript"/>
        </w:rPr>
        <w:t>−1</w:t>
      </w:r>
      <w:r>
        <w:rPr>
          <w:bCs/>
          <w:color w:val="000000"/>
          <w:kern w:val="0"/>
          <w:sz w:val="22"/>
        </w:rPr>
        <w:t xml:space="preserve"> to 100 µg mL</w:t>
      </w:r>
      <w:r>
        <w:rPr>
          <w:bCs/>
          <w:color w:val="000000"/>
          <w:kern w:val="0"/>
          <w:sz w:val="22"/>
          <w:vertAlign w:val="superscript"/>
        </w:rPr>
        <w:t>−1</w:t>
      </w:r>
      <w:r>
        <w:rPr>
          <w:bCs/>
          <w:color w:val="000000"/>
          <w:kern w:val="0"/>
          <w:sz w:val="22"/>
        </w:rPr>
        <w:t xml:space="preserve"> after heating</w:t>
      </w:r>
      <w:r>
        <w:rPr>
          <w:rFonts w:hint="eastAsia"/>
          <w:bCs/>
          <w:color w:val="000000"/>
          <w:kern w:val="0"/>
          <w:sz w:val="22"/>
        </w:rPr>
        <w:t>.</w:t>
      </w:r>
      <w:bookmarkStart w:id="0" w:name="_GoBack"/>
      <w:bookmarkEnd w:id="0"/>
    </w:p>
    <w:tbl>
      <w:tblPr>
        <w:tblW w:w="82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7"/>
        <w:gridCol w:w="1164"/>
        <w:gridCol w:w="1163"/>
        <w:gridCol w:w="1163"/>
        <w:gridCol w:w="1163"/>
        <w:gridCol w:w="1163"/>
        <w:gridCol w:w="1163"/>
      </w:tblGrid>
      <w:tr w:rsidR="00C90CA1" w14:paraId="3D2DDB71" w14:textId="77777777" w:rsidTr="00C90CA1">
        <w:trPr>
          <w:trHeight w:val="28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A8582" w14:textId="77777777" w:rsidR="00C90CA1" w:rsidRDefault="00C90C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Wavelength (nm)</w:t>
            </w:r>
          </w:p>
        </w:tc>
        <w:tc>
          <w:tcPr>
            <w:tcW w:w="71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08A7E" w14:textId="77777777" w:rsidR="00C90CA1" w:rsidRDefault="00C90CA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The Absorbance of different</w:t>
            </w:r>
            <w:r>
              <w:t xml:space="preserve"> 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vanillin concentration (µg/mL) after heating</w:t>
            </w:r>
          </w:p>
        </w:tc>
      </w:tr>
      <w:tr w:rsidR="00C90CA1" w14:paraId="1CC2D3A8" w14:textId="77777777" w:rsidTr="00C90CA1">
        <w:trPr>
          <w:trHeight w:val="28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484576" w14:textId="77777777" w:rsidR="00C90CA1" w:rsidRDefault="00C90CA1">
            <w:pPr>
              <w:widowControl/>
              <w:jc w:val="right"/>
              <w:rPr>
                <w:rFonts w:eastAsia="等线" w:hint="eastAsia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D7751" w14:textId="77777777" w:rsidR="00C90CA1" w:rsidRDefault="00C90CA1">
            <w:pPr>
              <w:widowControl/>
              <w:jc w:val="right"/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100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721CA" w14:textId="77777777" w:rsidR="00C90CA1" w:rsidRDefault="00C90CA1">
            <w:pPr>
              <w:widowControl/>
              <w:jc w:val="right"/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75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8012D" w14:textId="77777777" w:rsidR="00C90CA1" w:rsidRDefault="00C90CA1">
            <w:pPr>
              <w:widowControl/>
              <w:jc w:val="right"/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50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1D711" w14:textId="77777777" w:rsidR="00C90CA1" w:rsidRDefault="00C90CA1">
            <w:pPr>
              <w:widowControl/>
              <w:jc w:val="right"/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25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48F19" w14:textId="77777777" w:rsidR="00C90CA1" w:rsidRDefault="00C90CA1">
            <w:pPr>
              <w:widowControl/>
              <w:jc w:val="right"/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27657" w14:textId="77777777" w:rsidR="00C90CA1" w:rsidRDefault="00C90CA1">
            <w:pPr>
              <w:widowControl/>
              <w:jc w:val="right"/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Blank</w:t>
            </w:r>
          </w:p>
        </w:tc>
      </w:tr>
      <w:tr w:rsidR="00C90CA1" w14:paraId="341B7505" w14:textId="77777777" w:rsidTr="00C90CA1">
        <w:trPr>
          <w:trHeight w:val="28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E84CE" w14:textId="77777777" w:rsidR="00C90CA1" w:rsidRDefault="00C90CA1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6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79DC8D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0F0807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2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B3E9A7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17A834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5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9C8205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2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34DD53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3 </w:t>
            </w:r>
          </w:p>
        </w:tc>
      </w:tr>
      <w:tr w:rsidR="00C90CA1" w14:paraId="428F7709" w14:textId="77777777" w:rsidTr="00C90CA1">
        <w:trPr>
          <w:trHeight w:val="28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51FAE" w14:textId="77777777" w:rsidR="00C90CA1" w:rsidRDefault="00C90CA1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5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7D0809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2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AA3974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2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6AFE78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2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B10794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6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7C8545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3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116D01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3 </w:t>
            </w:r>
          </w:p>
        </w:tc>
      </w:tr>
      <w:tr w:rsidR="00C90CA1" w14:paraId="577C3160" w14:textId="77777777" w:rsidTr="00C90CA1">
        <w:trPr>
          <w:trHeight w:val="28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66C8A" w14:textId="77777777" w:rsidR="00C90CA1" w:rsidRDefault="00C90CA1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5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0E9C90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2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98FD28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3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34ADE5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2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FFD84F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6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1A340B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3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4B43FD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4 </w:t>
            </w:r>
          </w:p>
        </w:tc>
      </w:tr>
      <w:tr w:rsidR="00C90CA1" w14:paraId="45B13269" w14:textId="77777777" w:rsidTr="00C90CA1">
        <w:trPr>
          <w:trHeight w:val="28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F2271" w14:textId="77777777" w:rsidR="00C90CA1" w:rsidRDefault="00C90CA1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5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591879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3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0CC87A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3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73C72A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3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AC5DBD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6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950070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4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3EAE49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4 </w:t>
            </w:r>
          </w:p>
        </w:tc>
      </w:tr>
      <w:tr w:rsidR="00C90CA1" w14:paraId="3C1CEC28" w14:textId="77777777" w:rsidTr="00C90CA1">
        <w:trPr>
          <w:trHeight w:val="28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7C4C8" w14:textId="77777777" w:rsidR="00C90CA1" w:rsidRDefault="00C90CA1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56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74EFF2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3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25CEBD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4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78E87F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3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7C470C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7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BE7B50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4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8D91BD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5 </w:t>
            </w:r>
          </w:p>
        </w:tc>
      </w:tr>
      <w:tr w:rsidR="00C90CA1" w14:paraId="6394D153" w14:textId="77777777" w:rsidTr="00C90CA1">
        <w:trPr>
          <w:trHeight w:val="28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C94F8" w14:textId="77777777" w:rsidR="00C90CA1" w:rsidRDefault="00C90CA1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5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0BD126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4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637D98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4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D5DB14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4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426435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7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0B2C35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5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BB6E8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5 </w:t>
            </w:r>
          </w:p>
        </w:tc>
      </w:tr>
      <w:tr w:rsidR="00C90CA1" w14:paraId="39E79E8E" w14:textId="77777777" w:rsidTr="00C90CA1">
        <w:trPr>
          <w:trHeight w:val="28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F3E7C" w14:textId="77777777" w:rsidR="00C90CA1" w:rsidRDefault="00C90CA1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5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7CF304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4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839D5E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4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3912D7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4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9486F8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8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0A88CC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5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2ED67F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6 </w:t>
            </w:r>
          </w:p>
        </w:tc>
      </w:tr>
      <w:tr w:rsidR="00C90CA1" w14:paraId="5CB6427E" w14:textId="77777777" w:rsidTr="00C90CA1">
        <w:trPr>
          <w:trHeight w:val="28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A6DF4" w14:textId="77777777" w:rsidR="00C90CA1" w:rsidRDefault="00C90CA1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5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18DE3D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5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12B7A1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5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1B83CB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5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9BB03A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8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C484BA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6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249D61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6 </w:t>
            </w:r>
          </w:p>
        </w:tc>
      </w:tr>
      <w:tr w:rsidR="00C90CA1" w14:paraId="55836B35" w14:textId="77777777" w:rsidTr="00C90CA1">
        <w:trPr>
          <w:trHeight w:val="28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1B4B6" w14:textId="77777777" w:rsidR="00C90CA1" w:rsidRDefault="00C90CA1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5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1E9B42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5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371776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5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8BAD3C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5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81A672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9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DB407A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6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4552B9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7 </w:t>
            </w:r>
          </w:p>
        </w:tc>
      </w:tr>
      <w:tr w:rsidR="00C90CA1" w14:paraId="44327AA7" w14:textId="77777777" w:rsidTr="00C90CA1">
        <w:trPr>
          <w:trHeight w:val="28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4AE97" w14:textId="77777777" w:rsidR="00C90CA1" w:rsidRDefault="00C90CA1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5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9AA4A3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6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AAA328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6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421A3B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6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F54E6F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9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CEBBB0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7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030DBA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7 </w:t>
            </w:r>
          </w:p>
        </w:tc>
      </w:tr>
      <w:tr w:rsidR="00C90CA1" w14:paraId="64FABCF5" w14:textId="77777777" w:rsidTr="00C90CA1">
        <w:trPr>
          <w:trHeight w:val="28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82997" w14:textId="77777777" w:rsidR="00C90CA1" w:rsidRDefault="00C90CA1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5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806649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6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E0F5F5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6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488029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6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697BAA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0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B9E946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7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36E4F7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8 </w:t>
            </w:r>
          </w:p>
        </w:tc>
      </w:tr>
      <w:tr w:rsidR="00C90CA1" w14:paraId="77439FCC" w14:textId="77777777" w:rsidTr="00C90CA1">
        <w:trPr>
          <w:trHeight w:val="28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FEC0F" w14:textId="77777777" w:rsidR="00C90CA1" w:rsidRDefault="00C90CA1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4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7FA1E4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7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726246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7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30FBFA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7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3F673C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0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68323B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8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5BB536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9 </w:t>
            </w:r>
          </w:p>
        </w:tc>
      </w:tr>
      <w:tr w:rsidR="00C90CA1" w14:paraId="54FD3768" w14:textId="77777777" w:rsidTr="00C90CA1">
        <w:trPr>
          <w:trHeight w:val="28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64460" w14:textId="77777777" w:rsidR="00C90CA1" w:rsidRDefault="00C90CA1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4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8A0D0A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7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2FD57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7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5DE219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7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B7BDB7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F5C6C9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8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D7D46D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9 </w:t>
            </w:r>
          </w:p>
        </w:tc>
      </w:tr>
      <w:tr w:rsidR="00C90CA1" w14:paraId="01DA3127" w14:textId="77777777" w:rsidTr="00C90CA1">
        <w:trPr>
          <w:trHeight w:val="28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37A82" w14:textId="77777777" w:rsidR="00C90CA1" w:rsidRDefault="00C90CA1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4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BF8C04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8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6B5789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8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09F3B1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8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D6ADBB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D3D65F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9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D3C285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0 </w:t>
            </w:r>
          </w:p>
        </w:tc>
      </w:tr>
      <w:tr w:rsidR="00C90CA1" w14:paraId="504A97C0" w14:textId="77777777" w:rsidTr="00C90CA1">
        <w:trPr>
          <w:trHeight w:val="28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C4790" w14:textId="77777777" w:rsidR="00C90CA1" w:rsidRDefault="00C90CA1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46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72211A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8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CBF5B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8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F5E8E4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8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F43CB6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2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C9C957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9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3DE36D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0 </w:t>
            </w:r>
          </w:p>
        </w:tc>
      </w:tr>
      <w:tr w:rsidR="00C90CA1" w14:paraId="2F3C007D" w14:textId="77777777" w:rsidTr="00C90CA1">
        <w:trPr>
          <w:trHeight w:val="28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C81B5" w14:textId="77777777" w:rsidR="00C90CA1" w:rsidRDefault="00C90CA1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4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F8D83D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9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8C940C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9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185BD0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8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871108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2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A52AE9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0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6BFFAB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</w:tr>
      <w:tr w:rsidR="00C90CA1" w14:paraId="0CE96FF7" w14:textId="77777777" w:rsidTr="00C90CA1">
        <w:trPr>
          <w:trHeight w:val="28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B8C2F" w14:textId="77777777" w:rsidR="00C90CA1" w:rsidRDefault="00C90CA1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4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6DB993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9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74EF5B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9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0F3D51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9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B01C4C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3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3A8194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0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89C8CF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</w:tr>
      <w:tr w:rsidR="00C90CA1" w14:paraId="4AFFF0EC" w14:textId="77777777" w:rsidTr="00C90CA1">
        <w:trPr>
          <w:trHeight w:val="28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90F99" w14:textId="77777777" w:rsidR="00C90CA1" w:rsidRDefault="00C90CA1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4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585B9E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9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BF79C4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0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AF24F9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9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2A5D51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3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4AC5D2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0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93B126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</w:tr>
      <w:tr w:rsidR="00C90CA1" w14:paraId="20EBEA62" w14:textId="77777777" w:rsidTr="00C90CA1">
        <w:trPr>
          <w:trHeight w:val="28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A70B7" w14:textId="77777777" w:rsidR="00C90CA1" w:rsidRDefault="00C90CA1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4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52F44D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0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72DCF3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0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935236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0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C5A5BA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3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3AEB0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013F72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2 </w:t>
            </w:r>
          </w:p>
        </w:tc>
      </w:tr>
      <w:tr w:rsidR="00C90CA1" w14:paraId="14913B71" w14:textId="77777777" w:rsidTr="00C90CA1">
        <w:trPr>
          <w:trHeight w:val="28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B7B1C" w14:textId="77777777" w:rsidR="00C90CA1" w:rsidRDefault="00C90CA1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4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FE9BEB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0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B0496F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0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FDF09B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0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043682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4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AC0F04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C8D49C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2 </w:t>
            </w:r>
          </w:p>
        </w:tc>
      </w:tr>
      <w:tr w:rsidR="00C90CA1" w14:paraId="1BCBCF1A" w14:textId="77777777" w:rsidTr="00C90CA1">
        <w:trPr>
          <w:trHeight w:val="28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21E91" w14:textId="77777777" w:rsidR="00C90CA1" w:rsidRDefault="00C90CA1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4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7B6336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0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99F3D8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C8E85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0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64511E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4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88CCB4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22094F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3 </w:t>
            </w:r>
          </w:p>
        </w:tc>
      </w:tr>
      <w:tr w:rsidR="00C90CA1" w14:paraId="362D2C60" w14:textId="77777777" w:rsidTr="00C90CA1">
        <w:trPr>
          <w:trHeight w:val="28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4E325" w14:textId="77777777" w:rsidR="00C90CA1" w:rsidRDefault="00C90CA1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3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1B0651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CE1F46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92B610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0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5F8AE9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4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60D34C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2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9715D3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3 </w:t>
            </w:r>
          </w:p>
        </w:tc>
      </w:tr>
      <w:tr w:rsidR="00C90CA1" w14:paraId="709094B3" w14:textId="77777777" w:rsidTr="00C90CA1">
        <w:trPr>
          <w:trHeight w:val="28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C27DA" w14:textId="77777777" w:rsidR="00C90CA1" w:rsidRDefault="00C90CA1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3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61D340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F21E3C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7EB16C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695CF8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5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205CAC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2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9036BC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3 </w:t>
            </w:r>
          </w:p>
        </w:tc>
      </w:tr>
      <w:tr w:rsidR="00C90CA1" w14:paraId="3E4FDEFD" w14:textId="77777777" w:rsidTr="00C90CA1">
        <w:trPr>
          <w:trHeight w:val="28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57F06" w14:textId="77777777" w:rsidR="00C90CA1" w:rsidRDefault="00C90CA1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3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070DE0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AC3E97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E9F621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943092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5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18300C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2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8227E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3 </w:t>
            </w:r>
          </w:p>
        </w:tc>
      </w:tr>
      <w:tr w:rsidR="00C90CA1" w14:paraId="56AF718B" w14:textId="77777777" w:rsidTr="00C90CA1">
        <w:trPr>
          <w:trHeight w:val="28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A77FD" w14:textId="77777777" w:rsidR="00C90CA1" w:rsidRDefault="00C90CA1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36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49E3DA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B6EBD9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2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82D2E1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E0BC8F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5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AE83FB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2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09F957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3 </w:t>
            </w:r>
          </w:p>
        </w:tc>
      </w:tr>
      <w:tr w:rsidR="00C90CA1" w14:paraId="54244A77" w14:textId="77777777" w:rsidTr="00C90CA1">
        <w:trPr>
          <w:trHeight w:val="28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3D3C4" w14:textId="77777777" w:rsidR="00C90CA1" w:rsidRDefault="00C90CA1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3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FFB9C1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85F9C2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2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CB3662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F21C34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5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30BF1E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2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20E5FF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4 </w:t>
            </w:r>
          </w:p>
        </w:tc>
      </w:tr>
      <w:tr w:rsidR="00C90CA1" w14:paraId="650C99E3" w14:textId="77777777" w:rsidTr="00C90CA1">
        <w:trPr>
          <w:trHeight w:val="28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9A77A" w14:textId="77777777" w:rsidR="00C90CA1" w:rsidRDefault="00C90CA1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3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AAAA8C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5D6B52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2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EACD94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DD87B9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5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AC9FB2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3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77412F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4 </w:t>
            </w:r>
          </w:p>
        </w:tc>
      </w:tr>
      <w:tr w:rsidR="00C90CA1" w14:paraId="7CFF27E4" w14:textId="77777777" w:rsidTr="00C90CA1">
        <w:trPr>
          <w:trHeight w:val="28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8964C" w14:textId="77777777" w:rsidR="00C90CA1" w:rsidRDefault="00C90CA1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3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2AAC9D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2CD60E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2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1CBAD2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37B4B3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5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1C0987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3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A632FF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4 </w:t>
            </w:r>
          </w:p>
        </w:tc>
      </w:tr>
      <w:tr w:rsidR="00C90CA1" w14:paraId="5A7A5D99" w14:textId="77777777" w:rsidTr="00C90CA1">
        <w:trPr>
          <w:trHeight w:val="28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A4C10" w14:textId="77777777" w:rsidR="00C90CA1" w:rsidRDefault="00C90CA1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3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34F3EE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2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7EBD70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2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365292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0A7F8F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5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CC6698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3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88A04B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4 </w:t>
            </w:r>
          </w:p>
        </w:tc>
      </w:tr>
      <w:tr w:rsidR="00C90CA1" w14:paraId="67E37428" w14:textId="77777777" w:rsidTr="00C90CA1">
        <w:trPr>
          <w:trHeight w:val="28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59644" w14:textId="77777777" w:rsidR="00C90CA1" w:rsidRDefault="00C90CA1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3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4286D3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3AF125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2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41DD86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DC49A7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5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025BC4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3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874EB6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4 </w:t>
            </w:r>
          </w:p>
        </w:tc>
      </w:tr>
      <w:tr w:rsidR="00C90CA1" w14:paraId="17627090" w14:textId="77777777" w:rsidTr="00C90CA1">
        <w:trPr>
          <w:trHeight w:val="28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C0CC8" w14:textId="77777777" w:rsidR="00C90CA1" w:rsidRDefault="00C90CA1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3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B31DDC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8D6C84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2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88FDDD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7FCF25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5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3A7956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3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4DA93E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4 </w:t>
            </w:r>
          </w:p>
        </w:tc>
      </w:tr>
      <w:tr w:rsidR="00C90CA1" w14:paraId="4B2180D5" w14:textId="77777777" w:rsidTr="00C90CA1">
        <w:trPr>
          <w:trHeight w:val="28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51144" w14:textId="77777777" w:rsidR="00C90CA1" w:rsidRDefault="00C90CA1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2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F42616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65DF4E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2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34677C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72EA12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5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8A8F33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3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A48F7D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4 </w:t>
            </w:r>
          </w:p>
        </w:tc>
      </w:tr>
      <w:tr w:rsidR="00C90CA1" w14:paraId="2B6A96C4" w14:textId="77777777" w:rsidTr="00C90CA1">
        <w:trPr>
          <w:trHeight w:val="28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83DB9" w14:textId="77777777" w:rsidR="00C90CA1" w:rsidRDefault="00C90CA1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2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44D3F2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83E0C8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2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53016C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6A3884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5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070734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2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AC3B45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4 </w:t>
            </w:r>
          </w:p>
        </w:tc>
      </w:tr>
      <w:tr w:rsidR="00C90CA1" w14:paraId="5566CCB0" w14:textId="77777777" w:rsidTr="00C90CA1">
        <w:trPr>
          <w:trHeight w:val="28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6A8BB" w14:textId="77777777" w:rsidR="00C90CA1" w:rsidRDefault="00C90CA1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2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23EB5E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096266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10903E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7A3BF0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5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5A66D7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2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2826D7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3 </w:t>
            </w:r>
          </w:p>
        </w:tc>
      </w:tr>
      <w:tr w:rsidR="00C90CA1" w14:paraId="2E8400E4" w14:textId="77777777" w:rsidTr="00C90CA1">
        <w:trPr>
          <w:trHeight w:val="28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759D2" w14:textId="77777777" w:rsidR="00C90CA1" w:rsidRDefault="00C90CA1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26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CDBDFA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FE2736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334B83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E4B508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5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01E8F2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2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525B43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3 </w:t>
            </w:r>
          </w:p>
        </w:tc>
      </w:tr>
      <w:tr w:rsidR="00C90CA1" w14:paraId="285BFA93" w14:textId="77777777" w:rsidTr="00C90CA1">
        <w:trPr>
          <w:trHeight w:val="28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305DE" w14:textId="77777777" w:rsidR="00C90CA1" w:rsidRDefault="00C90CA1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2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A4E3B9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C11463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37EE42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BC4115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5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1973B4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2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78BF9E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3 </w:t>
            </w:r>
          </w:p>
        </w:tc>
      </w:tr>
      <w:tr w:rsidR="00C90CA1" w14:paraId="39DCE9A3" w14:textId="77777777" w:rsidTr="00C90CA1">
        <w:trPr>
          <w:trHeight w:val="28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89BB6" w14:textId="77777777" w:rsidR="00C90CA1" w:rsidRDefault="00C90CA1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2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6A8BCE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822CE3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00CC24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A46C74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5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E15CC8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2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B138CD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3 </w:t>
            </w:r>
          </w:p>
        </w:tc>
      </w:tr>
      <w:tr w:rsidR="00C90CA1" w14:paraId="707FF672" w14:textId="77777777" w:rsidTr="00C90CA1">
        <w:trPr>
          <w:trHeight w:val="28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BF1E5" w14:textId="77777777" w:rsidR="00C90CA1" w:rsidRDefault="00C90CA1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2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7BDCAB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CD7D56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E37B0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0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BB46E9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4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9C28BD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2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D3E189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3 </w:t>
            </w:r>
          </w:p>
        </w:tc>
      </w:tr>
      <w:tr w:rsidR="00C90CA1" w14:paraId="0CBC441E" w14:textId="77777777" w:rsidTr="00C90CA1">
        <w:trPr>
          <w:trHeight w:val="28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E5DA9" w14:textId="77777777" w:rsidR="00C90CA1" w:rsidRDefault="00C90CA1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lastRenderedPageBreak/>
              <w:t>52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FC0C1D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0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6987C8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8AD5ED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0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3DCFDE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4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5C71A1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80229A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3 </w:t>
            </w:r>
          </w:p>
        </w:tc>
      </w:tr>
      <w:tr w:rsidR="00C90CA1" w14:paraId="6F1E85BD" w14:textId="77777777" w:rsidTr="00C90CA1">
        <w:trPr>
          <w:trHeight w:val="28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DE208" w14:textId="77777777" w:rsidR="00C90CA1" w:rsidRDefault="00C90CA1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2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250A0C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0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FF5098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0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C38FB7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0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6D37AB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4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FD934E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08FEAA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2 </w:t>
            </w:r>
          </w:p>
        </w:tc>
      </w:tr>
      <w:tr w:rsidR="00C90CA1" w14:paraId="0D15A09F" w14:textId="77777777" w:rsidTr="00C90CA1">
        <w:trPr>
          <w:trHeight w:val="28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D9688" w14:textId="77777777" w:rsidR="00C90CA1" w:rsidRDefault="00C90CA1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2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847E0E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0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E49DBA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0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83C838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0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A4CDD6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4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7934C7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EA8C50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2 </w:t>
            </w:r>
          </w:p>
        </w:tc>
      </w:tr>
      <w:tr w:rsidR="00C90CA1" w14:paraId="5EEB5747" w14:textId="77777777" w:rsidTr="00C90CA1">
        <w:trPr>
          <w:trHeight w:val="28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FB926" w14:textId="77777777" w:rsidR="00C90CA1" w:rsidRDefault="00C90CA1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1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2EA1ED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0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06C0A3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0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190842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9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5E8AB1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4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FB836A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ED4E8D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2 </w:t>
            </w:r>
          </w:p>
        </w:tc>
      </w:tr>
      <w:tr w:rsidR="00C90CA1" w14:paraId="311CC0B5" w14:textId="77777777" w:rsidTr="00C90CA1">
        <w:trPr>
          <w:trHeight w:val="28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039C1" w14:textId="77777777" w:rsidR="00C90CA1" w:rsidRDefault="00C90CA1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1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34575D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9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0851BE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0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34C064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9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C5720E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3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B53FA0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56D456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2 </w:t>
            </w:r>
          </w:p>
        </w:tc>
      </w:tr>
      <w:tr w:rsidR="00C90CA1" w14:paraId="4C274503" w14:textId="77777777" w:rsidTr="00C90CA1">
        <w:trPr>
          <w:trHeight w:val="28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9B4F3" w14:textId="77777777" w:rsidR="00C90CA1" w:rsidRDefault="00C90CA1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1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3F95E8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9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66D7FF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9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792F12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9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0FB2CA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3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4A9C6A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0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5F6EB7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</w:tr>
      <w:tr w:rsidR="00C90CA1" w14:paraId="3AC3D879" w14:textId="77777777" w:rsidTr="00C90CA1">
        <w:trPr>
          <w:trHeight w:val="28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F5876" w14:textId="77777777" w:rsidR="00C90CA1" w:rsidRDefault="00C90CA1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16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416E93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9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3BD0BA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9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C32272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9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0D5611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3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AB9E51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0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E588F5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</w:tr>
      <w:tr w:rsidR="00C90CA1" w14:paraId="6C1AE243" w14:textId="77777777" w:rsidTr="00C90CA1">
        <w:trPr>
          <w:trHeight w:val="28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48004" w14:textId="77777777" w:rsidR="00C90CA1" w:rsidRDefault="00C90CA1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1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BFCCB4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9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1CF885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9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76EC25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9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4E1B82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3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8242C9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0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48FCE6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</w:tr>
      <w:tr w:rsidR="00C90CA1" w14:paraId="76D1A228" w14:textId="77777777" w:rsidTr="00C90CA1">
        <w:trPr>
          <w:trHeight w:val="28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714F5" w14:textId="77777777" w:rsidR="00C90CA1" w:rsidRDefault="00C90CA1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1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9BD525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8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4CB39F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9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93CA08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8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BA64B5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2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B63863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0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9E167E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1 </w:t>
            </w:r>
          </w:p>
        </w:tc>
      </w:tr>
      <w:tr w:rsidR="00C90CA1" w14:paraId="58A1C198" w14:textId="77777777" w:rsidTr="00C90CA1">
        <w:trPr>
          <w:trHeight w:val="28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6D62F" w14:textId="77777777" w:rsidR="00C90CA1" w:rsidRDefault="00C90CA1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1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93BA71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8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645412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8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FA1A46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8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CE99D6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2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F09F9A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9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27B042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0 </w:t>
            </w:r>
          </w:p>
        </w:tc>
      </w:tr>
      <w:tr w:rsidR="00C90CA1" w14:paraId="72D7677D" w14:textId="77777777" w:rsidTr="00C90CA1">
        <w:trPr>
          <w:trHeight w:val="28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CDA74" w14:textId="77777777" w:rsidR="00C90CA1" w:rsidRDefault="00C90CA1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1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A5861B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8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169E36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8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C066BF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8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325ACC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2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D1FA6E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9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814240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0 </w:t>
            </w:r>
          </w:p>
        </w:tc>
      </w:tr>
      <w:tr w:rsidR="00C90CA1" w14:paraId="52A0CFC6" w14:textId="77777777" w:rsidTr="00C90CA1">
        <w:trPr>
          <w:trHeight w:val="28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A293C" w14:textId="77777777" w:rsidR="00C90CA1" w:rsidRDefault="00C90CA1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1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FCC255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8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B80110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8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0D6F8B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8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7D1231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2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2FD4D0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9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0428DE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0 </w:t>
            </w:r>
          </w:p>
        </w:tc>
      </w:tr>
      <w:tr w:rsidR="00C90CA1" w14:paraId="41AFD64F" w14:textId="77777777" w:rsidTr="00C90CA1">
        <w:trPr>
          <w:trHeight w:val="285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FB3F8" w14:textId="77777777" w:rsidR="00C90CA1" w:rsidRDefault="00C90CA1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1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B83784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7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3697B4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8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667236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7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3866B2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2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C8A429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29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4EAF82" w14:textId="77777777" w:rsidR="00C90CA1" w:rsidRDefault="00C90CA1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t xml:space="preserve">0.30 </w:t>
            </w:r>
          </w:p>
        </w:tc>
      </w:tr>
    </w:tbl>
    <w:p w14:paraId="162245B3" w14:textId="77777777" w:rsidR="007D3BAF" w:rsidRDefault="007D3BAF"/>
    <w:sectPr w:rsidR="007D3B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F93"/>
    <w:rsid w:val="007D3BAF"/>
    <w:rsid w:val="00C90CA1"/>
    <w:rsid w:val="00D87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BD6480"/>
  <w15:chartTrackingRefBased/>
  <w15:docId w15:val="{327D025C-46CD-474F-BCEC-8CD971538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C90CA1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164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9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锦</dc:creator>
  <cp:keywords/>
  <dc:description/>
  <cp:lastModifiedBy>赵锦</cp:lastModifiedBy>
  <cp:revision>2</cp:revision>
  <dcterms:created xsi:type="dcterms:W3CDTF">2018-04-10T04:58:00Z</dcterms:created>
  <dcterms:modified xsi:type="dcterms:W3CDTF">2018-04-10T04:58:00Z</dcterms:modified>
</cp:coreProperties>
</file>